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4C2D" w14:textId="77777777" w:rsidR="00660507" w:rsidRDefault="00660507" w:rsidP="00660507">
      <w:pPr>
        <w:pStyle w:val="Title"/>
      </w:pPr>
      <w:r>
        <w:t>SUPPLEMENTAL MATERIAL</w:t>
      </w:r>
      <w:r w:rsidRPr="006E0802">
        <w:t xml:space="preserve"> </w:t>
      </w:r>
    </w:p>
    <w:p w14:paraId="47BF4CDD" w14:textId="3533C82E" w:rsidR="00EA3016" w:rsidRPr="0007658E" w:rsidRDefault="00EA3016" w:rsidP="00660507">
      <w:pPr>
        <w:pStyle w:val="Title"/>
      </w:pPr>
      <w:r w:rsidRPr="006E0802">
        <w:t>When should factorial designs be used for randomised controlled trials?</w:t>
      </w:r>
      <w:r w:rsidR="00660507">
        <w:t xml:space="preserve"> </w:t>
      </w:r>
    </w:p>
    <w:p w14:paraId="7B6F2DBD" w14:textId="79FF5C76" w:rsidR="00FA716A" w:rsidRDefault="00FA716A" w:rsidP="00092409">
      <w:pPr>
        <w:pStyle w:val="Heading2"/>
        <w:rPr>
          <w:rFonts w:eastAsia="MS Mincho"/>
        </w:rPr>
      </w:pPr>
      <w:r>
        <w:rPr>
          <w:rFonts w:eastAsia="MS Mincho"/>
        </w:rPr>
        <w:t>Sample size approach</w:t>
      </w:r>
    </w:p>
    <w:p w14:paraId="733A941B" w14:textId="38FD5DEF" w:rsidR="00FA716A" w:rsidRDefault="00FA716A" w:rsidP="00FA716A">
      <w:pPr>
        <w:rPr>
          <w:rFonts w:eastAsia="MS Mincho"/>
        </w:rPr>
      </w:pPr>
      <w:r>
        <w:rPr>
          <w:rFonts w:eastAsia="MS Mincho"/>
        </w:rPr>
        <w:t>For a participant randomised to A (</w:t>
      </w:r>
      <m:oMath>
        <m:r>
          <w:rPr>
            <w:rFonts w:ascii="Cambria Math" w:eastAsia="MS Mincho" w:hAnsi="Cambria Math"/>
          </w:rPr>
          <m:t>a=1</m:t>
        </m:r>
      </m:oMath>
      <w:r>
        <w:rPr>
          <w:rFonts w:eastAsia="MS Mincho"/>
        </w:rPr>
        <w:t>) or not (</w:t>
      </w:r>
      <m:oMath>
        <m:r>
          <w:rPr>
            <w:rFonts w:ascii="Cambria Math" w:eastAsia="MS Mincho" w:hAnsi="Cambria Math"/>
          </w:rPr>
          <m:t>a=0</m:t>
        </m:r>
      </m:oMath>
      <w:r>
        <w:rPr>
          <w:rFonts w:eastAsia="MS Mincho"/>
        </w:rPr>
        <w:t>) and to B (</w:t>
      </w:r>
      <m:oMath>
        <m:r>
          <w:rPr>
            <w:rFonts w:ascii="Cambria Math" w:eastAsia="MS Mincho" w:hAnsi="Cambria Math"/>
          </w:rPr>
          <m:t>b=1</m:t>
        </m:r>
      </m:oMath>
      <w:r>
        <w:rPr>
          <w:rFonts w:eastAsia="MS Mincho"/>
        </w:rPr>
        <w:t>) or not (</w:t>
      </w:r>
      <m:oMath>
        <m:r>
          <w:rPr>
            <w:rFonts w:ascii="Cambria Math" w:eastAsia="MS Mincho" w:hAnsi="Cambria Math"/>
          </w:rPr>
          <m:t>b=0</m:t>
        </m:r>
      </m:oMath>
      <w:r>
        <w:rPr>
          <w:rFonts w:eastAsia="MS Mincho"/>
        </w:rPr>
        <w:t xml:space="preserve">), </w:t>
      </w:r>
      <w:r w:rsidR="00C7184B">
        <w:rPr>
          <w:rFonts w:eastAsia="MS Mincho"/>
        </w:rPr>
        <w:t xml:space="preserve">we </w:t>
      </w:r>
      <w:r>
        <w:rPr>
          <w:rFonts w:eastAsia="MS Mincho"/>
        </w:rPr>
        <w:t>define:</w:t>
      </w:r>
    </w:p>
    <w:p w14:paraId="2950D81B" w14:textId="31FD1379" w:rsidR="00FA716A" w:rsidRDefault="00660507" w:rsidP="00FA716A">
      <w:pPr>
        <w:rPr>
          <w:rFonts w:eastAsia="MS Mincho"/>
        </w:rPr>
      </w:pP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μ</m:t>
            </m:r>
          </m:e>
          <m:sub>
            <m:r>
              <w:rPr>
                <w:rFonts w:ascii="Cambria Math" w:eastAsia="MS Mincho" w:hAnsi="Cambria Math"/>
              </w:rPr>
              <m:t>ab</m:t>
            </m:r>
          </m:sub>
        </m:sSub>
        <m:r>
          <w:rPr>
            <w:rFonts w:ascii="Cambria Math" w:eastAsia="MS Mincho" w:hAnsi="Cambria Math"/>
          </w:rPr>
          <m:t>=</m:t>
        </m:r>
      </m:oMath>
      <w:r w:rsidR="00FA716A">
        <w:rPr>
          <w:rFonts w:eastAsia="MS Mincho"/>
        </w:rPr>
        <w:t xml:space="preserve"> the mean outcome (for a quantitative outcome) or the outcome probability (for a binary outcome) </w:t>
      </w:r>
      <w:r w:rsidR="00C7184B">
        <w:rPr>
          <w:rFonts w:eastAsia="MS Mincho"/>
        </w:rPr>
        <w:t xml:space="preserve">if participants </w:t>
      </w:r>
      <w:r w:rsidR="00FA716A">
        <w:rPr>
          <w:rFonts w:eastAsia="MS Mincho"/>
        </w:rPr>
        <w:t>perfect</w:t>
      </w:r>
      <w:r w:rsidR="00C7184B">
        <w:rPr>
          <w:rFonts w:eastAsia="MS Mincho"/>
        </w:rPr>
        <w:t>ly</w:t>
      </w:r>
      <w:r w:rsidR="00FA716A">
        <w:rPr>
          <w:rFonts w:eastAsia="MS Mincho"/>
        </w:rPr>
        <w:t xml:space="preserve"> adhere</w:t>
      </w:r>
      <w:r w:rsidR="00C7184B">
        <w:rPr>
          <w:rFonts w:eastAsia="MS Mincho"/>
        </w:rPr>
        <w:t>d</w:t>
      </w:r>
      <w:r w:rsidR="00FA716A">
        <w:rPr>
          <w:rFonts w:eastAsia="MS Mincho"/>
        </w:rPr>
        <w:t>;</w:t>
      </w:r>
    </w:p>
    <w:p w14:paraId="1D7F46DF" w14:textId="77777777" w:rsidR="00FA716A" w:rsidRDefault="00660507" w:rsidP="00FA716A">
      <w:pPr>
        <w:rPr>
          <w:rFonts w:eastAsia="MS Mincho"/>
        </w:rPr>
      </w:pP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γ</m:t>
            </m:r>
          </m:e>
          <m:sub>
            <m:r>
              <w:rPr>
                <w:rFonts w:ascii="Cambria Math" w:eastAsia="MS Mincho" w:hAnsi="Cambria Math"/>
              </w:rPr>
              <m:t>ab</m:t>
            </m:r>
          </m:sub>
        </m:sSub>
        <m:r>
          <w:rPr>
            <w:rFonts w:ascii="Cambria Math" w:eastAsia="MS Mincho" w:hAnsi="Cambria Math"/>
          </w:rPr>
          <m:t>=</m:t>
        </m:r>
      </m:oMath>
      <w:r w:rsidR="00FA716A">
        <w:rPr>
          <w:rFonts w:eastAsia="MS Mincho"/>
        </w:rPr>
        <w:t xml:space="preserve"> the adherence probability;</w:t>
      </w:r>
    </w:p>
    <w:p w14:paraId="36CEA24B" w14:textId="77777777" w:rsidR="00FA716A" w:rsidRDefault="00660507" w:rsidP="00FA716A">
      <w:pPr>
        <w:rPr>
          <w:rFonts w:eastAsia="MS Mincho"/>
        </w:rPr>
      </w:pP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ρ</m:t>
            </m:r>
          </m:e>
          <m:sub>
            <m:r>
              <w:rPr>
                <w:rFonts w:ascii="Cambria Math" w:eastAsia="MS Mincho" w:hAnsi="Cambria Math"/>
              </w:rPr>
              <m:t>ab</m:t>
            </m:r>
          </m:sub>
        </m:sSub>
        <m:r>
          <w:rPr>
            <w:rFonts w:ascii="Cambria Math" w:eastAsia="MS Mincho" w:hAnsi="Cambria Math"/>
          </w:rPr>
          <m:t>=</m:t>
        </m:r>
      </m:oMath>
      <w:r w:rsidR="00FA716A">
        <w:rPr>
          <w:rFonts w:eastAsia="MS Mincho"/>
        </w:rPr>
        <w:t xml:space="preserve"> the response probability (i.e. the probability of the outcome not being missing);</w:t>
      </w:r>
    </w:p>
    <w:p w14:paraId="3034E373" w14:textId="77777777" w:rsidR="00FA716A" w:rsidRDefault="00660507" w:rsidP="00FA716A">
      <w:pPr>
        <w:rPr>
          <w:rFonts w:eastAsia="MS Mincho"/>
        </w:rPr>
      </w:pP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ν</m:t>
            </m:r>
          </m:e>
          <m:sub>
            <m:r>
              <w:rPr>
                <w:rFonts w:ascii="Cambria Math" w:eastAsia="MS Mincho" w:hAnsi="Cambria Math"/>
              </w:rPr>
              <m:t>ab</m:t>
            </m:r>
          </m:sub>
        </m:sSub>
        <m:r>
          <w:rPr>
            <w:rFonts w:ascii="Cambria Math" w:eastAsia="MS Mincho" w:hAnsi="Cambria Math"/>
          </w:rPr>
          <m:t>=</m:t>
        </m:r>
      </m:oMath>
      <w:r w:rsidR="00FA716A">
        <w:rPr>
          <w:rFonts w:eastAsia="MS Mincho"/>
        </w:rPr>
        <w:t xml:space="preserve"> a number proportional to the number randomised.</w:t>
      </w:r>
    </w:p>
    <w:p w14:paraId="78068233" w14:textId="77777777" w:rsidR="00FA716A" w:rsidRDefault="00FA716A" w:rsidP="00FA716A">
      <w:pPr>
        <w:rPr>
          <w:rFonts w:eastAsia="MS Mincho"/>
        </w:rPr>
      </w:pPr>
      <w:r>
        <w:rPr>
          <w:rFonts w:eastAsia="MS Mincho"/>
        </w:rPr>
        <w:t xml:space="preserve">We allow for interaction by not requiring any relationship between </w:t>
      </w: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μ</m:t>
            </m:r>
          </m:e>
          <m:sub>
            <m:r>
              <w:rPr>
                <w:rFonts w:ascii="Cambria Math" w:eastAsia="MS Mincho" w:hAnsi="Cambria Math"/>
              </w:rPr>
              <m:t>00</m:t>
            </m:r>
          </m:sub>
        </m:sSub>
        <m:r>
          <w:rPr>
            <w:rFonts w:ascii="Cambria Math" w:eastAsia="MS Mincho" w:hAnsi="Cambria Math"/>
          </w:rPr>
          <m:t>,</m:t>
        </m:r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μ</m:t>
            </m:r>
          </m:e>
          <m:sub>
            <m:r>
              <w:rPr>
                <w:rFonts w:ascii="Cambria Math" w:eastAsia="MS Mincho" w:hAnsi="Cambria Math"/>
              </w:rPr>
              <m:t>01</m:t>
            </m:r>
          </m:sub>
        </m:sSub>
        <m:r>
          <w:rPr>
            <w:rFonts w:ascii="Cambria Math" w:eastAsia="MS Mincho" w:hAnsi="Cambria Math"/>
          </w:rPr>
          <m:t>,</m:t>
        </m:r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μ</m:t>
            </m:r>
          </m:e>
          <m:sub>
            <m:r>
              <w:rPr>
                <w:rFonts w:ascii="Cambria Math" w:eastAsia="MS Mincho" w:hAnsi="Cambria Math"/>
              </w:rPr>
              <m:t>10</m:t>
            </m:r>
          </m:sub>
        </m:sSub>
      </m:oMath>
      <w:r>
        <w:rPr>
          <w:rFonts w:eastAsia="MS Mincho"/>
        </w:rPr>
        <w:t xml:space="preserve"> and </w:t>
      </w:r>
      <m:oMath>
        <m:sSub>
          <m:sSubPr>
            <m:ctrlPr>
              <w:rPr>
                <w:rFonts w:ascii="Cambria Math" w:eastAsia="MS Mincho" w:hAnsi="Cambria Math"/>
                <w:i/>
              </w:rPr>
            </m:ctrlPr>
          </m:sSubPr>
          <m:e>
            <m:r>
              <w:rPr>
                <w:rFonts w:ascii="Cambria Math" w:eastAsia="MS Mincho" w:hAnsi="Cambria Math"/>
              </w:rPr>
              <m:t>μ</m:t>
            </m:r>
          </m:e>
          <m:sub>
            <m:r>
              <w:rPr>
                <w:rFonts w:ascii="Cambria Math" w:eastAsia="MS Mincho" w:hAnsi="Cambria Math"/>
              </w:rPr>
              <m:t>11</m:t>
            </m:r>
          </m:sub>
        </m:sSub>
      </m:oMath>
      <w:r>
        <w:rPr>
          <w:rFonts w:eastAsia="MS Mincho"/>
        </w:rPr>
        <w:t>.</w:t>
      </w:r>
    </w:p>
    <w:p w14:paraId="2CBDCD0C" w14:textId="39FD2546" w:rsidR="00FA716A" w:rsidRPr="003973C7" w:rsidRDefault="00FA716A" w:rsidP="00FA716A">
      <w:pPr>
        <w:rPr>
          <w:rFonts w:eastAsia="MS Mincho"/>
        </w:rPr>
      </w:pPr>
      <w:r>
        <w:rPr>
          <w:rFonts w:eastAsia="MS Mincho"/>
        </w:rPr>
        <w:t xml:space="preserve">Allowing for non-adherence, </w:t>
      </w:r>
      <w:r w:rsidR="00C7184B">
        <w:rPr>
          <w:rFonts w:eastAsia="MS Mincho"/>
        </w:rPr>
        <w:t xml:space="preserve">which is assumed to lead to mean outc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</m:oMath>
      <w:r w:rsidR="00C7184B">
        <w:rPr>
          <w:rFonts w:eastAsia="MS Mincho"/>
        </w:rPr>
        <w:t xml:space="preserve">, </w:t>
      </w:r>
      <w:r>
        <w:rPr>
          <w:rFonts w:eastAsia="MS Mincho"/>
        </w:rPr>
        <w:t xml:space="preserve">the observed mean outcome is </w:t>
      </w:r>
    </w:p>
    <w:p w14:paraId="08701C34" w14:textId="3F8BB8D5" w:rsidR="00FA716A" w:rsidRPr="00C7184B" w:rsidRDefault="00660507" w:rsidP="00FA716A"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ab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="MS Mincho" w:hAnsi="Cambria Math"/>
                  <w:i/>
                </w:rPr>
              </m:ctrlPr>
            </m:sSubPr>
            <m:e>
              <m:r>
                <w:rPr>
                  <w:rFonts w:ascii="Cambria Math" w:eastAsia="MS Mincho" w:hAnsi="Cambria Math"/>
                </w:rPr>
                <m:t>γ</m:t>
              </m:r>
            </m:e>
            <m:sub>
              <m:r>
                <w:rPr>
                  <w:rFonts w:ascii="Cambria Math" w:eastAsia="MS Mincho" w:hAnsi="Cambria Math"/>
                </w:rPr>
                <m:t>ab</m:t>
              </m:r>
            </m:sub>
          </m:sSub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ab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eastAsia="MS Mincho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MS Mincho" w:hAnsi="Cambria Math"/>
                    </w:rPr>
                    <m:t>γ</m:t>
                  </m:r>
                </m:e>
                <m:sub>
                  <m:r>
                    <w:rPr>
                      <w:rFonts w:ascii="Cambria Math" w:eastAsia="MS Mincho" w:hAnsi="Cambria Math"/>
                    </w:rPr>
                    <m:t>ab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00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6E3EAB60" w14:textId="5603E6AE" w:rsidR="00C7184B" w:rsidRPr="00D1656F" w:rsidRDefault="00C7184B" w:rsidP="00FA716A">
      <w:r>
        <w:t xml:space="preserve">We will compute the sample size for both designs in terms of the properties of the two groups compared for the A </w:t>
      </w:r>
      <w:r w:rsidR="004941AF">
        <w:t>vs.</w:t>
      </w:r>
      <w:r>
        <w:t xml:space="preserve"> no-A comparison: their mea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and the numb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ν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ν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of individuals with observed outcomes as fractions of the total number randomised.</w:t>
      </w:r>
    </w:p>
    <w:p w14:paraId="4FF6BE5F" w14:textId="77777777" w:rsidR="00FA716A" w:rsidRDefault="00FA716A" w:rsidP="00FA716A">
      <w:pPr>
        <w:pStyle w:val="Heading3"/>
      </w:pPr>
      <w:r>
        <w:t xml:space="preserve">Factorial design </w:t>
      </w:r>
    </w:p>
    <w:p w14:paraId="47F2274A" w14:textId="3862C260" w:rsidR="00FA716A" w:rsidRDefault="00FA716A" w:rsidP="00FA716A">
      <w:r>
        <w:t xml:space="preserve">Allowing for non-response, the </w:t>
      </w:r>
      <w:r w:rsidR="00C7184B">
        <w:t xml:space="preserve">sample size of the </w:t>
      </w:r>
      <w:r>
        <w:t xml:space="preserve">analysed data in the </w:t>
      </w:r>
      <m:oMath>
        <m:r>
          <w:rPr>
            <w:rFonts w:ascii="Cambria Math" w:hAnsi="Cambria Math"/>
          </w:rPr>
          <m:t>a, b</m:t>
        </m:r>
      </m:oMath>
      <w:r>
        <w:t xml:space="preserve"> arm as a fraction of </w:t>
      </w:r>
      <w:r w:rsidR="00C7184B">
        <w:t xml:space="preserve">the total number randomised </w:t>
      </w:r>
      <w:r>
        <w:t>is</w:t>
      </w:r>
    </w:p>
    <w:p w14:paraId="2FDA277D" w14:textId="77777777" w:rsidR="00FA716A" w:rsidRPr="00F7024D" w:rsidRDefault="00660507" w:rsidP="00FA716A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++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5F29A593" w14:textId="77777777" w:rsidR="00FA716A" w:rsidRDefault="00FA716A" w:rsidP="00FA716A">
      <w:r>
        <w:t xml:space="preserve">Hence for all </w:t>
      </w:r>
      <m:oMath>
        <m:r>
          <w:rPr>
            <w:rFonts w:ascii="Cambria Math" w:hAnsi="Cambria Math"/>
          </w:rPr>
          <m:t>A=a</m:t>
        </m:r>
      </m:oMath>
      <w:r>
        <w:t xml:space="preserve"> (i.e. combining those allocated to B and not allocated to B), the observed mean outcome is</w:t>
      </w:r>
    </w:p>
    <w:p w14:paraId="5BC1D6F6" w14:textId="77777777" w:rsidR="00FA716A" w:rsidRPr="008C53F2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</m:e>
              </m:nary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a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r>
                <w:rPr>
                  <w:rFonts w:ascii="Cambria Math" w:hAnsi="Cambria Math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den>
          </m:f>
        </m:oMath>
      </m:oMathPara>
    </w:p>
    <w:p w14:paraId="36607E0C" w14:textId="77777777" w:rsidR="00FA716A" w:rsidRDefault="00FA716A" w:rsidP="00FA716A">
      <w:r>
        <w:t>and the analysed data as a fraction of all those randomised is</w:t>
      </w:r>
    </w:p>
    <w:p w14:paraId="2ED074AB" w14:textId="77777777" w:rsidR="00FA716A" w:rsidRPr="00F7024D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b</m:t>
                      </m:r>
                    </m:sub>
                  </m:sSub>
                </m:e>
              </m:nary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++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a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0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0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E188397" w14:textId="77777777" w:rsidR="00FA716A" w:rsidRDefault="00FA716A" w:rsidP="00FA716A">
      <w:pPr>
        <w:pStyle w:val="Heading3"/>
        <w:rPr>
          <w:rFonts w:eastAsia="Times New Roman"/>
        </w:rPr>
      </w:pPr>
      <w:r>
        <w:rPr>
          <w:rFonts w:eastAsia="Times New Roman"/>
        </w:rPr>
        <w:t>Three-arm design</w:t>
      </w:r>
    </w:p>
    <w:p w14:paraId="5D7CE58F" w14:textId="77777777" w:rsidR="00FA716A" w:rsidRDefault="00FA716A" w:rsidP="00FA716A">
      <w:r>
        <w:t xml:space="preserve">The alternative design omits the AB arm in the design and omits the B arm in estimating the effect of A, s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now refers to the mean for the A arm (</w:t>
      </w:r>
      <m:oMath>
        <m:r>
          <w:rPr>
            <w:rFonts w:ascii="Cambria Math" w:hAnsi="Cambria Math"/>
          </w:rPr>
          <m:t>a=1</m:t>
        </m:r>
      </m:oMath>
      <w:r>
        <w:t>) and the 0 arm (</w:t>
      </w:r>
      <m:oMath>
        <m:r>
          <w:rPr>
            <w:rFonts w:ascii="Cambria Math" w:hAnsi="Cambria Math"/>
          </w:rPr>
          <m:t>a=0</m:t>
        </m:r>
      </m:oMath>
      <w:r>
        <w:t xml:space="preserve">)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ν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t xml:space="preserve"> now refers to the analysed data in those arms as a fraction of all those randomised (i.e. all those randomised to 0, A or B). We use the same notation so that participants are randomised to 0, A, B in the rati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00</m:t>
            </m:r>
          </m:sub>
        </m:sSub>
        <m: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10</m:t>
            </m:r>
          </m:sub>
        </m:sSub>
        <m:r>
          <w:rPr>
            <w:rFonts w:ascii="Cambria Math" w:hAnsi="Cambria Math"/>
          </w:rPr>
          <m:t>: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01</m:t>
            </m:r>
          </m:sub>
        </m:sSub>
      </m:oMath>
      <w:r>
        <w:t xml:space="preserve">. The observed mean outcomes are </w:t>
      </w:r>
    </w:p>
    <w:p w14:paraId="1B7F9783" w14:textId="77777777" w:rsidR="00FA716A" w:rsidRPr="008C53F2" w:rsidRDefault="00660507" w:rsidP="00FA716A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0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FA716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0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</w:p>
    <w:p w14:paraId="08E43A09" w14:textId="23E8EA43" w:rsidR="00FA716A" w:rsidRDefault="00FA716A" w:rsidP="00FA716A">
      <w:r>
        <w:t xml:space="preserve">and the </w:t>
      </w:r>
      <w:r w:rsidR="00C7184B">
        <w:t xml:space="preserve">sample sizes of the </w:t>
      </w:r>
      <w:r>
        <w:t>analysed data as a fraction of all those randomised are</w:t>
      </w:r>
    </w:p>
    <w:p w14:paraId="36931CA6" w14:textId="77777777" w:rsidR="00FA716A" w:rsidRPr="00F7024D" w:rsidRDefault="00660507" w:rsidP="00FA716A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ν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</m:den>
        </m:f>
      </m:oMath>
      <w:r w:rsidR="00FA716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ν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0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ν</m:t>
                </m:r>
              </m:e>
              <m:sub>
                <m:r>
                  <w:rPr>
                    <w:rFonts w:ascii="Cambria Math" w:hAnsi="Cambria Math"/>
                  </w:rPr>
                  <m:t>01</m:t>
                </m:r>
              </m:sub>
            </m:sSub>
          </m:den>
        </m:f>
      </m:oMath>
      <w:r w:rsidR="00FA716A">
        <w:t>.</w:t>
      </w:r>
    </w:p>
    <w:p w14:paraId="44BEDAAE" w14:textId="77777777" w:rsidR="00FA716A" w:rsidRDefault="00FA716A" w:rsidP="00FA716A">
      <w:pPr>
        <w:pStyle w:val="Heading3"/>
      </w:pPr>
      <w:r>
        <w:t>Both designs</w:t>
      </w:r>
    </w:p>
    <w:p w14:paraId="68D81EE6" w14:textId="6308A917" w:rsidR="00FA716A" w:rsidRDefault="00C7184B" w:rsidP="00FA716A">
      <w:r>
        <w:t>T</w:t>
      </w:r>
      <w:r w:rsidR="00FA716A">
        <w:t xml:space="preserve">he anticipated </w:t>
      </w:r>
      <w:r w:rsidR="000F61C8">
        <w:t>intervention</w:t>
      </w:r>
      <w:r w:rsidR="00FA716A">
        <w:t xml:space="preserve"> effect for A is</w:t>
      </w:r>
    </w:p>
    <w:p w14:paraId="462647A7" w14:textId="77777777" w:rsidR="00FA716A" w:rsidRPr="008C53F2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=</m:t>
              </m:r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4597B34D" w14:textId="77777777" w:rsidR="00FA716A" w:rsidRDefault="00FA716A" w:rsidP="00FA716A">
      <w:r>
        <w:t>Implicit in this expression is an assumption that analysis will not adjust for randomisation to B, which is valid if randomisation to A and randomisation to B are independent in the observed data (which is true in all our examples).</w:t>
      </w:r>
    </w:p>
    <w:p w14:paraId="67C65E72" w14:textId="6A5CEE47" w:rsidR="00FA716A" w:rsidRDefault="00FA716A" w:rsidP="00FA716A">
      <w:r>
        <w:t xml:space="preserve">We next express the variance of the estimated </w:t>
      </w:r>
      <w:r w:rsidR="000F61C8">
        <w:t>intervention</w:t>
      </w:r>
      <w:r>
        <w:t xml:space="preserve"> effect a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>
        <w:t xml:space="preserve"> where </w:t>
      </w:r>
      <m:oMath>
        <m:r>
          <w:rPr>
            <w:rFonts w:ascii="Cambria Math" w:hAnsi="Cambria Math"/>
          </w:rPr>
          <m:t>N</m:t>
        </m:r>
      </m:oMath>
      <w:r>
        <w:t xml:space="preserve"> is the total number randomised. For quantitative data, </w:t>
      </w:r>
    </w:p>
    <w:p w14:paraId="40223493" w14:textId="77777777" w:rsidR="00FA716A" w:rsidRDefault="00FA716A" w:rsidP="00FA716A">
      <m:oMathPara>
        <m:oMath>
          <m:r>
            <w:rPr>
              <w:rFonts w:ascii="Cambria Math" w:hAnsi="Cambria Math"/>
            </w:rPr>
            <m:t>V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σ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7D4DFF4B" w14:textId="1EFEFD68" w:rsidR="00BE6890" w:rsidRDefault="00D238D9" w:rsidP="00FA716A">
      <w:r>
        <w:t>W</w:t>
      </w:r>
      <w:r w:rsidR="00BE6890">
        <w:t xml:space="preserve">e </w:t>
      </w:r>
      <w:r>
        <w:t xml:space="preserve">approximate </w:t>
      </w:r>
      <w:r w:rsidR="00BE6890">
        <w:t xml:space="preserve">the within-group varianc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σ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BE6890">
        <w:t xml:space="preserve"> to be the same in both design</w:t>
      </w:r>
      <w:r>
        <w:t>s</w:t>
      </w:r>
      <w:r w:rsidR="00BE6890">
        <w:t>, although the group</w:t>
      </w:r>
      <w:r>
        <w:t>s</w:t>
      </w:r>
      <w:r w:rsidR="00BE6890">
        <w:t xml:space="preserve"> in the factorial design include a mixture of participants randomised to B or not, while the group</w:t>
      </w:r>
      <w:r>
        <w:t>s</w:t>
      </w:r>
      <w:r w:rsidR="00BE6890">
        <w:t xml:space="preserve"> in the </w:t>
      </w:r>
      <w:r w:rsidR="00BB5A26">
        <w:t>three-arm</w:t>
      </w:r>
      <w:r w:rsidR="00BE6890">
        <w:t xml:space="preserve"> design include no B. Th</w:t>
      </w:r>
      <w:r>
        <w:t xml:space="preserve">is </w:t>
      </w:r>
      <w:r w:rsidR="00BE6890">
        <w:t xml:space="preserve">approximation </w:t>
      </w:r>
      <w:r>
        <w:t xml:space="preserve">is valid when the effect of B is small compared to the standard deviation </w:t>
      </w:r>
      <m:oMath>
        <m:r>
          <w:rPr>
            <w:rFonts w:ascii="Cambria Math" w:hAnsi="Cambria Math"/>
          </w:rPr>
          <m:t>σ</m:t>
        </m:r>
      </m:oMath>
      <w:r>
        <w:t>.</w:t>
      </w:r>
    </w:p>
    <w:p w14:paraId="7B47BA39" w14:textId="110EBBF9" w:rsidR="00FA716A" w:rsidRDefault="00FA716A" w:rsidP="00FA716A">
      <w:r>
        <w:t>For binary data, the variance is different under the nul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ull</m:t>
            </m:r>
          </m:sub>
        </m:sSub>
      </m:oMath>
      <w:r>
        <w:t>) and under the alternativ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alt</m:t>
            </m:r>
          </m:sub>
        </m:sSub>
      </m:oMath>
      <w:r>
        <w:t>):</w:t>
      </w:r>
    </w:p>
    <w:p w14:paraId="09C02036" w14:textId="77777777" w:rsidR="00FA716A" w:rsidRPr="008C53F2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lt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ν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</m:oMath>
      </m:oMathPara>
    </w:p>
    <w:p w14:paraId="2AA062B4" w14:textId="77777777" w:rsidR="00FA716A" w:rsidRPr="008C53F2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ul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.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.</m:t>
                  </m:r>
                </m:sub>
              </m:sSub>
            </m:e>
          </m:d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den>
              </m:f>
            </m:e>
          </m:d>
        </m:oMath>
      </m:oMathPara>
    </w:p>
    <w:p w14:paraId="65F757E0" w14:textId="77777777" w:rsidR="00FA716A" w:rsidRDefault="00FA716A" w:rsidP="00FA716A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.</m:t>
            </m:r>
          </m:sub>
        </m:sSub>
      </m:oMath>
      <w:r>
        <w:t xml:space="preserve"> is the overall mean in the analysed data,</w:t>
      </w:r>
    </w:p>
    <w:p w14:paraId="5CF306F6" w14:textId="2A1F5D09" w:rsidR="00FA716A" w:rsidRDefault="00660507" w:rsidP="00FA716A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.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ν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725EFC5B" w14:textId="77777777" w:rsidR="00FA716A" w:rsidRDefault="00FA716A" w:rsidP="00FA716A">
      <w:r>
        <w:t xml:space="preserve">To have power </w:t>
      </w:r>
      <m:oMath>
        <m:r>
          <w:rPr>
            <w:rFonts w:ascii="Cambria Math" w:hAnsi="Cambria Math"/>
          </w:rPr>
          <m:t>β</m:t>
        </m:r>
      </m:oMath>
      <w:r>
        <w:t xml:space="preserve"> to reject the null at one-sided significance level </w:t>
      </w:r>
      <m:oMath>
        <m:r>
          <w:rPr>
            <w:rFonts w:ascii="Cambria Math" w:hAnsi="Cambria Math"/>
          </w:rPr>
          <m:t>α</m:t>
        </m:r>
      </m:oMath>
      <w:r>
        <w:t>, we require a sample size given by the formulae</w:t>
      </w:r>
    </w:p>
    <w:p w14:paraId="41042BF7" w14:textId="77777777" w:rsidR="00FA716A" w:rsidRPr="00542EB7" w:rsidRDefault="00FA716A" w:rsidP="00FA716A">
      <m:oMathPara>
        <m:oMath>
          <m:r>
            <w:rPr>
              <w:rFonts w:ascii="Cambria Math" w:hAnsi="Cambria Math"/>
            </w:rPr>
            <m:t>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V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81774C7" w14:textId="77777777" w:rsidR="00FA716A" w:rsidRPr="00F7024D" w:rsidRDefault="00FA716A" w:rsidP="00FA716A">
      <w:r>
        <w:t>for continuous data and</w:t>
      </w:r>
    </w:p>
    <w:p w14:paraId="16E7CC2A" w14:textId="37AE05C0" w:rsidR="00FA716A" w:rsidRPr="00F7024D" w:rsidRDefault="00FA716A" w:rsidP="00FA716A">
      <m:oMathPara>
        <m:oMath>
          <m:r>
            <w:rPr>
              <w:rFonts w:ascii="Cambria Math" w:hAnsi="Cambria Math"/>
            </w:rPr>
            <m:t>N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ull</m:t>
                              </m:r>
                            </m:sub>
                          </m:sSub>
                        </m:e>
                      </m:rad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lt</m:t>
                              </m:r>
                            </m:sub>
                          </m:sSub>
                        </m:e>
                      </m:rad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59020E0" w14:textId="3A418294" w:rsidR="00FA716A" w:rsidRDefault="00FA716A" w:rsidP="00FA716A">
      <w:r>
        <w:t>for binary data.</w:t>
      </w:r>
    </w:p>
    <w:p w14:paraId="2A8F10A5" w14:textId="056F6EC4" w:rsidR="00D238D9" w:rsidRDefault="00D238D9" w:rsidP="00FA716A">
      <w:r>
        <w:t xml:space="preserve">Finally, letting the sample sizes computed for the factorial and </w:t>
      </w:r>
      <w:r w:rsidR="00BB5A26">
        <w:t>three-arm</w:t>
      </w:r>
      <w:r>
        <w:t xml:space="preserve"> designs b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fac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3arm</m:t>
            </m:r>
          </m:sub>
        </m:sSub>
      </m:oMath>
      <w:r>
        <w:t xml:space="preserve"> respectively, the relative efficiency of the factorial design is </w:t>
      </w:r>
    </w:p>
    <w:p w14:paraId="7E3B44D3" w14:textId="1C4D33A9" w:rsidR="00D238D9" w:rsidRDefault="00D238D9" w:rsidP="00FA716A">
      <m:oMathPara>
        <m:oMath>
          <m:r>
            <w:rPr>
              <w:rFonts w:ascii="Cambria Math" w:hAnsi="Cambria Math"/>
            </w:rPr>
            <m:t>RE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3ar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fac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14:paraId="05916B33" w14:textId="77777777" w:rsidR="003900E1" w:rsidRDefault="003900E1">
      <w:pPr>
        <w:widowControl/>
        <w:tabs>
          <w:tab w:val="clear" w:pos="4153"/>
          <w:tab w:val="clear" w:pos="8306"/>
        </w:tabs>
        <w:spacing w:after="160" w:line="259" w:lineRule="auto"/>
        <w:rPr>
          <w:rFonts w:eastAsia="MS Mincho" w:cstheme="minorHAnsi"/>
          <w:b/>
          <w:i/>
          <w:sz w:val="26"/>
          <w:szCs w:val="26"/>
        </w:rPr>
      </w:pPr>
      <w:bookmarkStart w:id="0" w:name="_Hlk112226954"/>
      <w:r>
        <w:rPr>
          <w:rFonts w:eastAsia="MS Mincho"/>
        </w:rPr>
        <w:br w:type="page"/>
      </w:r>
    </w:p>
    <w:p w14:paraId="7BABA68D" w14:textId="66527CFA" w:rsidR="007E1E6B" w:rsidRDefault="007E1E6B" w:rsidP="007E1E6B">
      <w:pPr>
        <w:pStyle w:val="Heading2"/>
        <w:rPr>
          <w:rFonts w:eastAsia="MS Mincho"/>
        </w:rPr>
      </w:pPr>
      <w:r>
        <w:rPr>
          <w:rFonts w:eastAsia="MS Mincho"/>
        </w:rPr>
        <w:lastRenderedPageBreak/>
        <w:t>Numerical results</w:t>
      </w:r>
    </w:p>
    <w:p w14:paraId="03215D99" w14:textId="756AE089" w:rsidR="007E1E6B" w:rsidRDefault="007E1E6B" w:rsidP="007E1E6B">
      <w:pPr>
        <w:pStyle w:val="Caption"/>
      </w:pPr>
      <w:bookmarkStart w:id="1" w:name="_Ref114132578"/>
      <w:bookmarkStart w:id="2" w:name="_Ref114132572"/>
      <w:r>
        <w:t>Table</w:t>
      </w:r>
      <w:bookmarkEnd w:id="1"/>
      <w:r>
        <w:t xml:space="preserve">. Relative efficiency (%) of factorial </w:t>
      </w:r>
      <w:r w:rsidR="004941AF">
        <w:t>vs.</w:t>
      </w:r>
      <w:r>
        <w:t xml:space="preserve"> three-arm design. </w:t>
      </w:r>
      <w:r w:rsidRPr="00CA6D64">
        <w:t xml:space="preserve">Interaction </w:t>
      </w:r>
      <w:r>
        <w:t xml:space="preserve">is expressed </w:t>
      </w:r>
      <w:r w:rsidRPr="00CA6D64">
        <w:t xml:space="preserve">as % of A </w:t>
      </w:r>
      <w:r w:rsidR="004941AF">
        <w:t>vs.</w:t>
      </w:r>
      <w:r w:rsidRPr="00CA6D64">
        <w:t xml:space="preserve"> 0 effect</w:t>
      </w:r>
      <w:r>
        <w:t xml:space="preserve"> on difference scale. [</w:t>
      </w:r>
      <w:r w:rsidRPr="005A3533">
        <w:rPr>
          <w:color w:val="FF0000"/>
        </w:rPr>
        <w:t>Red</w:t>
      </w:r>
      <w:r>
        <w:t>: the same or almost the same as other scenarios.]</w:t>
      </w:r>
      <w:bookmarkEnd w:id="2"/>
    </w:p>
    <w:tbl>
      <w:tblPr>
        <w:tblW w:w="4943" w:type="pct"/>
        <w:tblInd w:w="109" w:type="dxa"/>
        <w:tblLook w:val="04A0" w:firstRow="1" w:lastRow="0" w:firstColumn="1" w:lastColumn="0" w:noHBand="0" w:noVBand="1"/>
      </w:tblPr>
      <w:tblGrid>
        <w:gridCol w:w="3174"/>
        <w:gridCol w:w="595"/>
        <w:gridCol w:w="7"/>
        <w:gridCol w:w="593"/>
        <w:gridCol w:w="7"/>
        <w:gridCol w:w="591"/>
        <w:gridCol w:w="9"/>
        <w:gridCol w:w="588"/>
        <w:gridCol w:w="13"/>
        <w:gridCol w:w="601"/>
        <w:gridCol w:w="601"/>
        <w:gridCol w:w="11"/>
        <w:gridCol w:w="589"/>
        <w:gridCol w:w="7"/>
        <w:gridCol w:w="599"/>
        <w:gridCol w:w="602"/>
        <w:gridCol w:w="595"/>
      </w:tblGrid>
      <w:tr w:rsidR="007E1E6B" w:rsidRPr="00350056" w14:paraId="5BCBB05D" w14:textId="77777777" w:rsidTr="00490F84">
        <w:trPr>
          <w:trHeight w:val="300"/>
        </w:trPr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5920" w14:textId="46EB2EB0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 </w:t>
            </w:r>
            <w:r>
              <w:rPr>
                <w:bCs w:val="0"/>
                <w:lang w:eastAsia="en-GB"/>
              </w:rPr>
              <w:t xml:space="preserve">Nature of </w:t>
            </w:r>
            <w:r w:rsidR="000F61C8">
              <w:rPr>
                <w:bCs w:val="0"/>
                <w:lang w:eastAsia="en-GB"/>
              </w:rPr>
              <w:t>intervention</w:t>
            </w:r>
            <w:r>
              <w:rPr>
                <w:bCs w:val="0"/>
                <w:lang w:eastAsia="en-GB"/>
              </w:rPr>
              <w:t xml:space="preserve"> B</w:t>
            </w:r>
          </w:p>
        </w:tc>
        <w:tc>
          <w:tcPr>
            <w:tcW w:w="1635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F05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center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Ineffective </w:t>
            </w:r>
          </w:p>
        </w:tc>
        <w:tc>
          <w:tcPr>
            <w:tcW w:w="1636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815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center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Effective </w:t>
            </w:r>
          </w:p>
        </w:tc>
      </w:tr>
      <w:tr w:rsidR="00A467CC" w:rsidRPr="00350056" w14:paraId="3BE3849C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C8F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 Interaction %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0464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371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25</w:t>
            </w: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154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B0F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5</w:t>
            </w: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E1F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0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1F8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0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5D1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2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11D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96A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7E0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0</w:t>
            </w:r>
          </w:p>
        </w:tc>
      </w:tr>
      <w:tr w:rsidR="00A467CC" w:rsidRPr="00350056" w14:paraId="7D826F59" w14:textId="77777777" w:rsidTr="00490F84">
        <w:trPr>
          <w:trHeight w:val="300"/>
        </w:trPr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DEE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i/>
                <w:iCs/>
                <w:u w:val="single"/>
                <w:lang w:eastAsia="en-GB"/>
              </w:rPr>
            </w:pPr>
            <w:r w:rsidRPr="00350056">
              <w:rPr>
                <w:bCs w:val="0"/>
                <w:i/>
                <w:iCs/>
                <w:u w:val="single"/>
                <w:lang w:eastAsia="en-GB"/>
              </w:rPr>
              <w:t>Quantitative outcom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98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i/>
                <w:iCs/>
                <w:lang w:eastAsia="en-GB"/>
              </w:rPr>
            </w:pP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F32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F2F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3F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3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6CD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3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8CC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21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742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B7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25E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</w:tr>
      <w:tr w:rsidR="00A467CC" w:rsidRPr="00350056" w14:paraId="706B72A2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705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Base case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AF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15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99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6D6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DB7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B6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48A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47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060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1B9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8</w:t>
            </w:r>
          </w:p>
        </w:tc>
      </w:tr>
      <w:tr w:rsidR="00A467CC" w:rsidRPr="00350056" w14:paraId="3B7E4D81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A2D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Perfect case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106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F8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43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53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564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17E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21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E0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CAA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C07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8</w:t>
            </w:r>
          </w:p>
        </w:tc>
      </w:tr>
      <w:tr w:rsidR="00A467CC" w:rsidRPr="00350056" w14:paraId="47EE063C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112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missing with A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CF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C2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34F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47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C0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1B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C3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2BA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97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8E7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8</w:t>
            </w:r>
          </w:p>
        </w:tc>
      </w:tr>
      <w:tr w:rsidR="00A467CC" w:rsidRPr="00350056" w14:paraId="3D76031C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07D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missing with B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6C2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4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FB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C5A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37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53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0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9A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4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78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01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70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68E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0</w:t>
            </w:r>
          </w:p>
        </w:tc>
      </w:tr>
      <w:tr w:rsidR="00A467CC" w:rsidRPr="00350056" w14:paraId="2D39E8A6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29A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Double </w:t>
            </w:r>
            <w:r>
              <w:rPr>
                <w:bCs w:val="0"/>
                <w:lang w:eastAsia="en-GB"/>
              </w:rPr>
              <w:t>non-adherence</w:t>
            </w:r>
            <w:r w:rsidRPr="00350056">
              <w:rPr>
                <w:bCs w:val="0"/>
                <w:lang w:eastAsia="en-GB"/>
              </w:rPr>
              <w:t xml:space="preserve"> with A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04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19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049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2E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25A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88A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AC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D55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626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675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29</w:t>
            </w:r>
          </w:p>
        </w:tc>
      </w:tr>
      <w:tr w:rsidR="00A467CC" w:rsidRPr="00350056" w14:paraId="5318132D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F2F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Double </w:t>
            </w:r>
            <w:r>
              <w:rPr>
                <w:bCs w:val="0"/>
                <w:lang w:eastAsia="en-GB"/>
              </w:rPr>
              <w:t>non-adherence</w:t>
            </w:r>
            <w:r w:rsidRPr="00350056">
              <w:rPr>
                <w:bCs w:val="0"/>
                <w:lang w:eastAsia="en-GB"/>
              </w:rPr>
              <w:t xml:space="preserve"> with B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A85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D6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919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84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558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AC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157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7C2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82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ECB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8</w:t>
            </w:r>
          </w:p>
        </w:tc>
      </w:tr>
      <w:tr w:rsidR="00A467CC" w:rsidRPr="00350056" w14:paraId="78BA05B3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985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controls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FAA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D4D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7BA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20D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C50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A7F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224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B17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9EF4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865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</w:tr>
      <w:tr w:rsidR="00A467CC" w:rsidRPr="00350056" w14:paraId="217D0CA3" w14:textId="77777777" w:rsidTr="00490F84">
        <w:trPr>
          <w:trHeight w:val="300"/>
        </w:trPr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A54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i/>
                <w:iCs/>
                <w:u w:val="single"/>
                <w:lang w:eastAsia="en-GB"/>
              </w:rPr>
            </w:pPr>
            <w:r w:rsidRPr="00350056">
              <w:rPr>
                <w:bCs w:val="0"/>
                <w:i/>
                <w:iCs/>
                <w:u w:val="single"/>
                <w:lang w:eastAsia="en-GB"/>
              </w:rPr>
              <w:t>Binary outcome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7B5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i/>
                <w:iCs/>
                <w:lang w:eastAsia="en-GB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88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557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73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3D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86D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41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B40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50A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D86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</w:p>
        </w:tc>
      </w:tr>
      <w:tr w:rsidR="00A467CC" w:rsidRPr="00350056" w14:paraId="4CB6E79E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908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Base case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1B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DD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8C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2F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A31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EE7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7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07B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7E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CCD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358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0</w:t>
            </w:r>
          </w:p>
        </w:tc>
      </w:tr>
      <w:tr w:rsidR="00A467CC" w:rsidRPr="00350056" w14:paraId="57A91B17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753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Perfect case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AA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36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A6E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CFB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C3F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FA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7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535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42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42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CCB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0</w:t>
            </w:r>
          </w:p>
        </w:tc>
      </w:tr>
      <w:tr w:rsidR="00A467CC" w:rsidRPr="00350056" w14:paraId="33218862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368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missing with A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4FA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B3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2D9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B23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3F2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488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7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37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3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B31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D59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CF9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40</w:t>
            </w:r>
          </w:p>
        </w:tc>
      </w:tr>
      <w:tr w:rsidR="00A467CC" w:rsidRPr="00350056" w14:paraId="40A35803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D7B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missing with B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5A1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4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AB1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9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C54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536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D1B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8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74D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6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2A0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2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0FD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59C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5414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42</w:t>
            </w:r>
          </w:p>
        </w:tc>
      </w:tr>
      <w:tr w:rsidR="00A467CC" w:rsidRPr="00350056" w14:paraId="40AB0547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2F4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Double </w:t>
            </w:r>
            <w:r>
              <w:rPr>
                <w:bCs w:val="0"/>
                <w:lang w:eastAsia="en-GB"/>
              </w:rPr>
              <w:t>non-adherence</w:t>
            </w:r>
            <w:r w:rsidRPr="00350056">
              <w:rPr>
                <w:bCs w:val="0"/>
                <w:lang w:eastAsia="en-GB"/>
              </w:rPr>
              <w:t xml:space="preserve"> with A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582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D75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11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F9A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8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355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056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color w:val="FF0000"/>
                <w:lang w:eastAsia="en-GB"/>
              </w:rPr>
            </w:pPr>
            <w:r w:rsidRPr="00350056">
              <w:rPr>
                <w:bCs w:val="0"/>
                <w:color w:val="FF0000"/>
                <w:lang w:eastAsia="en-GB"/>
              </w:rPr>
              <w:t>36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36DB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02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28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2F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3BD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0</w:t>
            </w:r>
          </w:p>
        </w:tc>
      </w:tr>
      <w:tr w:rsidR="00A467CC" w:rsidRPr="00350056" w14:paraId="1D6E12C0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3B0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 xml:space="preserve">Double </w:t>
            </w:r>
            <w:r>
              <w:rPr>
                <w:bCs w:val="0"/>
                <w:lang w:eastAsia="en-GB"/>
              </w:rPr>
              <w:t>non-adherence</w:t>
            </w:r>
            <w:r w:rsidRPr="00350056">
              <w:rPr>
                <w:bCs w:val="0"/>
                <w:lang w:eastAsia="en-GB"/>
              </w:rPr>
              <w:t xml:space="preserve"> with B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C04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9E0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0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28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BA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95A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5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AF7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5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10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5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60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269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CB88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39</w:t>
            </w:r>
          </w:p>
        </w:tc>
      </w:tr>
      <w:tr w:rsidR="00A467CC" w:rsidRPr="00350056" w14:paraId="5409497A" w14:textId="77777777" w:rsidTr="00490F84">
        <w:trPr>
          <w:trHeight w:val="300"/>
        </w:trPr>
        <w:tc>
          <w:tcPr>
            <w:tcW w:w="1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0A4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Double controls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CD9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C923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1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0EDF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3B9A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84C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57</w:t>
            </w: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57B5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4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8D2E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12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C9B1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9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7D0C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7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E9F6" w14:textId="77777777" w:rsidR="007E1E6B" w:rsidRPr="00350056" w:rsidRDefault="007E1E6B" w:rsidP="00490F84">
            <w:pPr>
              <w:widowControl/>
              <w:tabs>
                <w:tab w:val="clear" w:pos="4153"/>
                <w:tab w:val="clear" w:pos="8306"/>
              </w:tabs>
              <w:spacing w:after="0" w:line="240" w:lineRule="auto"/>
              <w:jc w:val="right"/>
              <w:rPr>
                <w:bCs w:val="0"/>
                <w:lang w:eastAsia="en-GB"/>
              </w:rPr>
            </w:pPr>
            <w:r w:rsidRPr="00350056">
              <w:rPr>
                <w:bCs w:val="0"/>
                <w:lang w:eastAsia="en-GB"/>
              </w:rPr>
              <w:t>61</w:t>
            </w:r>
          </w:p>
        </w:tc>
      </w:tr>
      <w:bookmarkEnd w:id="0"/>
    </w:tbl>
    <w:p w14:paraId="0354A644" w14:textId="1497527C" w:rsidR="007E1E6B" w:rsidRPr="0007658E" w:rsidRDefault="007E1E6B" w:rsidP="007E1E6B"/>
    <w:sectPr w:rsidR="007E1E6B" w:rsidRPr="0007658E" w:rsidSect="000D07AB">
      <w:footerReference w:type="even" r:id="rId8"/>
      <w:footerReference w:type="default" r:id="rId9"/>
      <w:pgSz w:w="11906" w:h="16838" w:code="9"/>
      <w:pgMar w:top="1247" w:right="1304" w:bottom="1247" w:left="1304" w:header="680" w:footer="6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47DE8" w14:textId="77777777" w:rsidR="000D07AB" w:rsidRDefault="000D07AB" w:rsidP="001A2694">
      <w:r>
        <w:separator/>
      </w:r>
    </w:p>
  </w:endnote>
  <w:endnote w:type="continuationSeparator" w:id="0">
    <w:p w14:paraId="1C44D46A" w14:textId="77777777" w:rsidR="000D07AB" w:rsidRDefault="000D07AB" w:rsidP="001A2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BE73D" w14:textId="77777777" w:rsidR="000D07AB" w:rsidRDefault="00B548E9" w:rsidP="001A2694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4</w:t>
    </w:r>
    <w:r>
      <w:rPr>
        <w:rStyle w:val="PageNumber"/>
      </w:rPr>
      <w:fldChar w:fldCharType="end"/>
    </w:r>
  </w:p>
  <w:p w14:paraId="4292C855" w14:textId="77777777" w:rsidR="000D07AB" w:rsidRDefault="000D07AB" w:rsidP="001A2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6258C" w14:textId="77777777" w:rsidR="000D07AB" w:rsidRPr="00D225E6" w:rsidRDefault="00B548E9" w:rsidP="001A2694">
    <w:pPr>
      <w:pStyle w:val="Footer"/>
    </w:pPr>
    <w:r w:rsidRPr="00D225E6">
      <w:fldChar w:fldCharType="begin"/>
    </w:r>
    <w:r w:rsidRPr="00D225E6">
      <w:instrText xml:space="preserve"> PAGE </w:instrText>
    </w:r>
    <w:r w:rsidRPr="00D225E6">
      <w:fldChar w:fldCharType="separate"/>
    </w:r>
    <w:r>
      <w:rPr>
        <w:noProof/>
      </w:rPr>
      <w:t>14</w:t>
    </w:r>
    <w:r w:rsidRPr="00D225E6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98CB" w14:textId="77777777" w:rsidR="000D07AB" w:rsidRDefault="000D07AB" w:rsidP="001A2694">
      <w:r>
        <w:separator/>
      </w:r>
    </w:p>
  </w:footnote>
  <w:footnote w:type="continuationSeparator" w:id="0">
    <w:p w14:paraId="6CF7F78C" w14:textId="77777777" w:rsidR="000D07AB" w:rsidRDefault="000D07AB" w:rsidP="001A2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A6AF0"/>
    <w:multiLevelType w:val="multilevel"/>
    <w:tmpl w:val="95426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DE3B04"/>
    <w:multiLevelType w:val="hybridMultilevel"/>
    <w:tmpl w:val="EB244CBC"/>
    <w:lvl w:ilvl="0" w:tplc="28D49D9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942DF"/>
    <w:multiLevelType w:val="hybridMultilevel"/>
    <w:tmpl w:val="3A22AA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60539"/>
    <w:multiLevelType w:val="hybridMultilevel"/>
    <w:tmpl w:val="C840F770"/>
    <w:lvl w:ilvl="0" w:tplc="FFFFFFFF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3A57C8"/>
    <w:multiLevelType w:val="hybridMultilevel"/>
    <w:tmpl w:val="7E201314"/>
    <w:lvl w:ilvl="0" w:tplc="D256ED1A">
      <w:start w:val="336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9207F7"/>
    <w:multiLevelType w:val="hybridMultilevel"/>
    <w:tmpl w:val="A3663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485AAC"/>
    <w:multiLevelType w:val="hybridMultilevel"/>
    <w:tmpl w:val="D578077C"/>
    <w:lvl w:ilvl="0" w:tplc="93209976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C114B"/>
    <w:multiLevelType w:val="hybridMultilevel"/>
    <w:tmpl w:val="3B06B7C0"/>
    <w:lvl w:ilvl="0" w:tplc="BF7EB48E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727121"/>
    <w:multiLevelType w:val="hybridMultilevel"/>
    <w:tmpl w:val="20C694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86814"/>
    <w:multiLevelType w:val="hybridMultilevel"/>
    <w:tmpl w:val="C840F770"/>
    <w:lvl w:ilvl="0" w:tplc="8EB6517E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B069E4"/>
    <w:multiLevelType w:val="hybridMultilevel"/>
    <w:tmpl w:val="3B48B7CE"/>
    <w:lvl w:ilvl="0" w:tplc="A9AE1B14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F31F72"/>
    <w:multiLevelType w:val="hybridMultilevel"/>
    <w:tmpl w:val="A2BEF970"/>
    <w:lvl w:ilvl="0" w:tplc="9118B1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6D461E"/>
    <w:multiLevelType w:val="hybridMultilevel"/>
    <w:tmpl w:val="8266EB5E"/>
    <w:lvl w:ilvl="0" w:tplc="AA7E474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213774">
    <w:abstractNumId w:val="5"/>
  </w:num>
  <w:num w:numId="2" w16cid:durableId="1998802742">
    <w:abstractNumId w:val="8"/>
  </w:num>
  <w:num w:numId="3" w16cid:durableId="543100859">
    <w:abstractNumId w:val="4"/>
  </w:num>
  <w:num w:numId="4" w16cid:durableId="1039940620">
    <w:abstractNumId w:val="0"/>
  </w:num>
  <w:num w:numId="5" w16cid:durableId="288705785">
    <w:abstractNumId w:val="2"/>
  </w:num>
  <w:num w:numId="6" w16cid:durableId="1257641293">
    <w:abstractNumId w:val="10"/>
  </w:num>
  <w:num w:numId="7" w16cid:durableId="1057050570">
    <w:abstractNumId w:val="9"/>
  </w:num>
  <w:num w:numId="8" w16cid:durableId="237791954">
    <w:abstractNumId w:val="3"/>
  </w:num>
  <w:num w:numId="9" w16cid:durableId="412512652">
    <w:abstractNumId w:val="7"/>
  </w:num>
  <w:num w:numId="10" w16cid:durableId="2061593812">
    <w:abstractNumId w:val="6"/>
  </w:num>
  <w:num w:numId="11" w16cid:durableId="1074738340">
    <w:abstractNumId w:val="11"/>
  </w:num>
  <w:num w:numId="12" w16cid:durableId="1391810495">
    <w:abstractNumId w:val="1"/>
  </w:num>
  <w:num w:numId="13" w16cid:durableId="18198358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daxe2wo29ze5erd9750x099ve5sf9xdxef&quot;&gt;clinical trials-Converted&lt;record-ids&gt;&lt;item&gt;24&lt;/item&gt;&lt;item&gt;43&lt;/item&gt;&lt;item&gt;52&lt;/item&gt;&lt;item&gt;88&lt;/item&gt;&lt;item&gt;118&lt;/item&gt;&lt;item&gt;145&lt;/item&gt;&lt;item&gt;148&lt;/item&gt;&lt;item&gt;163&lt;/item&gt;&lt;item&gt;185&lt;/item&gt;&lt;item&gt;257&lt;/item&gt;&lt;item&gt;286&lt;/item&gt;&lt;item&gt;377&lt;/item&gt;&lt;item&gt;390&lt;/item&gt;&lt;item&gt;444&lt;/item&gt;&lt;item&gt;448&lt;/item&gt;&lt;item&gt;503&lt;/item&gt;&lt;item&gt;535&lt;/item&gt;&lt;item&gt;778&lt;/item&gt;&lt;item&gt;800&lt;/item&gt;&lt;item&gt;814&lt;/item&gt;&lt;item&gt;881&lt;/item&gt;&lt;item&gt;913&lt;/item&gt;&lt;item&gt;971&lt;/item&gt;&lt;item&gt;974&lt;/item&gt;&lt;item&gt;975&lt;/item&gt;&lt;item&gt;976&lt;/item&gt;&lt;item&gt;977&lt;/item&gt;&lt;item&gt;978&lt;/item&gt;&lt;item&gt;979&lt;/item&gt;&lt;item&gt;981&lt;/item&gt;&lt;item&gt;982&lt;/item&gt;&lt;item&gt;983&lt;/item&gt;&lt;item&gt;984&lt;/item&gt;&lt;item&gt;986&lt;/item&gt;&lt;item&gt;987&lt;/item&gt;&lt;item&gt;988&lt;/item&gt;&lt;item&gt;989&lt;/item&gt;&lt;item&gt;991&lt;/item&gt;&lt;item&gt;993&lt;/item&gt;&lt;item&gt;994&lt;/item&gt;&lt;item&gt;995&lt;/item&gt;&lt;item&gt;996&lt;/item&gt;&lt;item&gt;997&lt;/item&gt;&lt;item&gt;998&lt;/item&gt;&lt;item&gt;999&lt;/item&gt;&lt;item&gt;1000&lt;/item&gt;&lt;/record-ids&gt;&lt;/item&gt;&lt;/Libraries&gt;"/>
  </w:docVars>
  <w:rsids>
    <w:rsidRoot w:val="00EA3016"/>
    <w:rsid w:val="0000310F"/>
    <w:rsid w:val="00003CD1"/>
    <w:rsid w:val="00005B7C"/>
    <w:rsid w:val="000322B7"/>
    <w:rsid w:val="00032FD6"/>
    <w:rsid w:val="00050D41"/>
    <w:rsid w:val="00052625"/>
    <w:rsid w:val="00060014"/>
    <w:rsid w:val="00063046"/>
    <w:rsid w:val="000662BE"/>
    <w:rsid w:val="0007658E"/>
    <w:rsid w:val="00092409"/>
    <w:rsid w:val="000975A3"/>
    <w:rsid w:val="000B041A"/>
    <w:rsid w:val="000B65E6"/>
    <w:rsid w:val="000C1E59"/>
    <w:rsid w:val="000D07AB"/>
    <w:rsid w:val="000D7227"/>
    <w:rsid w:val="000E4E8D"/>
    <w:rsid w:val="000E769C"/>
    <w:rsid w:val="000F05DD"/>
    <w:rsid w:val="000F61C8"/>
    <w:rsid w:val="0010545E"/>
    <w:rsid w:val="001105E1"/>
    <w:rsid w:val="0012302A"/>
    <w:rsid w:val="0014385C"/>
    <w:rsid w:val="00147935"/>
    <w:rsid w:val="00155A74"/>
    <w:rsid w:val="00155BAB"/>
    <w:rsid w:val="00160272"/>
    <w:rsid w:val="0016298E"/>
    <w:rsid w:val="001714ED"/>
    <w:rsid w:val="00171D06"/>
    <w:rsid w:val="00173443"/>
    <w:rsid w:val="00175CED"/>
    <w:rsid w:val="00175EA8"/>
    <w:rsid w:val="00176932"/>
    <w:rsid w:val="001865C3"/>
    <w:rsid w:val="00190B44"/>
    <w:rsid w:val="001A2694"/>
    <w:rsid w:val="001A2B51"/>
    <w:rsid w:val="001A517A"/>
    <w:rsid w:val="001A74FE"/>
    <w:rsid w:val="001C03F8"/>
    <w:rsid w:val="001C2277"/>
    <w:rsid w:val="001D056A"/>
    <w:rsid w:val="001D45C3"/>
    <w:rsid w:val="001D4BD8"/>
    <w:rsid w:val="001E12CF"/>
    <w:rsid w:val="00204287"/>
    <w:rsid w:val="002110E0"/>
    <w:rsid w:val="00217A1D"/>
    <w:rsid w:val="00220FB6"/>
    <w:rsid w:val="002212A9"/>
    <w:rsid w:val="002245CC"/>
    <w:rsid w:val="0022563C"/>
    <w:rsid w:val="00226D63"/>
    <w:rsid w:val="0023174D"/>
    <w:rsid w:val="00231968"/>
    <w:rsid w:val="002451EE"/>
    <w:rsid w:val="002743F8"/>
    <w:rsid w:val="002F1C6C"/>
    <w:rsid w:val="002F6580"/>
    <w:rsid w:val="003223BC"/>
    <w:rsid w:val="00327E37"/>
    <w:rsid w:val="00331E67"/>
    <w:rsid w:val="00337ACE"/>
    <w:rsid w:val="0034754A"/>
    <w:rsid w:val="00350056"/>
    <w:rsid w:val="003765BA"/>
    <w:rsid w:val="00383075"/>
    <w:rsid w:val="003853AD"/>
    <w:rsid w:val="003900E1"/>
    <w:rsid w:val="003902B1"/>
    <w:rsid w:val="0039394C"/>
    <w:rsid w:val="003973C7"/>
    <w:rsid w:val="003D7ACC"/>
    <w:rsid w:val="003E1997"/>
    <w:rsid w:val="003E5523"/>
    <w:rsid w:val="003E5EE3"/>
    <w:rsid w:val="003F1850"/>
    <w:rsid w:val="00411CC1"/>
    <w:rsid w:val="0042670F"/>
    <w:rsid w:val="0043023B"/>
    <w:rsid w:val="00433681"/>
    <w:rsid w:val="00452A84"/>
    <w:rsid w:val="0048204B"/>
    <w:rsid w:val="004941AF"/>
    <w:rsid w:val="004A5BC1"/>
    <w:rsid w:val="004B06DD"/>
    <w:rsid w:val="004D2C41"/>
    <w:rsid w:val="004E1C99"/>
    <w:rsid w:val="004E26D9"/>
    <w:rsid w:val="004E6306"/>
    <w:rsid w:val="004F3F7C"/>
    <w:rsid w:val="00505C1E"/>
    <w:rsid w:val="00513720"/>
    <w:rsid w:val="00513B68"/>
    <w:rsid w:val="00527291"/>
    <w:rsid w:val="0053201C"/>
    <w:rsid w:val="0054107B"/>
    <w:rsid w:val="00543864"/>
    <w:rsid w:val="00547A5F"/>
    <w:rsid w:val="00552F2D"/>
    <w:rsid w:val="00566E0E"/>
    <w:rsid w:val="005818BA"/>
    <w:rsid w:val="005A3533"/>
    <w:rsid w:val="005B2590"/>
    <w:rsid w:val="005B2DAD"/>
    <w:rsid w:val="005B7FDB"/>
    <w:rsid w:val="005C0B95"/>
    <w:rsid w:val="005C4B88"/>
    <w:rsid w:val="005E1831"/>
    <w:rsid w:val="00602E64"/>
    <w:rsid w:val="00613235"/>
    <w:rsid w:val="0062203C"/>
    <w:rsid w:val="0062371C"/>
    <w:rsid w:val="00631633"/>
    <w:rsid w:val="00634CE6"/>
    <w:rsid w:val="0064213A"/>
    <w:rsid w:val="00644262"/>
    <w:rsid w:val="0065390C"/>
    <w:rsid w:val="00653D39"/>
    <w:rsid w:val="00660507"/>
    <w:rsid w:val="00664735"/>
    <w:rsid w:val="00667162"/>
    <w:rsid w:val="00667253"/>
    <w:rsid w:val="00677E6A"/>
    <w:rsid w:val="00690049"/>
    <w:rsid w:val="00693F15"/>
    <w:rsid w:val="006A0A2B"/>
    <w:rsid w:val="006B4A4D"/>
    <w:rsid w:val="006C3260"/>
    <w:rsid w:val="006E0175"/>
    <w:rsid w:val="006F1251"/>
    <w:rsid w:val="00704662"/>
    <w:rsid w:val="0072362C"/>
    <w:rsid w:val="0073666E"/>
    <w:rsid w:val="00755428"/>
    <w:rsid w:val="00756203"/>
    <w:rsid w:val="0076106E"/>
    <w:rsid w:val="00773FE3"/>
    <w:rsid w:val="00777896"/>
    <w:rsid w:val="007A6B10"/>
    <w:rsid w:val="007B34CF"/>
    <w:rsid w:val="007B35CB"/>
    <w:rsid w:val="007D4A16"/>
    <w:rsid w:val="007E099E"/>
    <w:rsid w:val="007E1E6B"/>
    <w:rsid w:val="007E5229"/>
    <w:rsid w:val="00803A6A"/>
    <w:rsid w:val="00805D02"/>
    <w:rsid w:val="00813527"/>
    <w:rsid w:val="00832B8F"/>
    <w:rsid w:val="00850145"/>
    <w:rsid w:val="00851A1B"/>
    <w:rsid w:val="00855B83"/>
    <w:rsid w:val="00873BFC"/>
    <w:rsid w:val="00882518"/>
    <w:rsid w:val="00894B49"/>
    <w:rsid w:val="008A6E04"/>
    <w:rsid w:val="008B0354"/>
    <w:rsid w:val="008C2364"/>
    <w:rsid w:val="008F14AB"/>
    <w:rsid w:val="008F6010"/>
    <w:rsid w:val="009228A4"/>
    <w:rsid w:val="0092422A"/>
    <w:rsid w:val="009244FE"/>
    <w:rsid w:val="00926642"/>
    <w:rsid w:val="009329B4"/>
    <w:rsid w:val="0096639A"/>
    <w:rsid w:val="00980E23"/>
    <w:rsid w:val="00986B59"/>
    <w:rsid w:val="00995BC5"/>
    <w:rsid w:val="009A4B79"/>
    <w:rsid w:val="009B493E"/>
    <w:rsid w:val="009B6531"/>
    <w:rsid w:val="009C4FD3"/>
    <w:rsid w:val="009D02B0"/>
    <w:rsid w:val="009D0869"/>
    <w:rsid w:val="009E257D"/>
    <w:rsid w:val="009F4B3B"/>
    <w:rsid w:val="009F6E3A"/>
    <w:rsid w:val="00A05541"/>
    <w:rsid w:val="00A115D2"/>
    <w:rsid w:val="00A11E9C"/>
    <w:rsid w:val="00A15EA2"/>
    <w:rsid w:val="00A22F37"/>
    <w:rsid w:val="00A25B5F"/>
    <w:rsid w:val="00A302AD"/>
    <w:rsid w:val="00A423A2"/>
    <w:rsid w:val="00A467CC"/>
    <w:rsid w:val="00A57645"/>
    <w:rsid w:val="00A6265A"/>
    <w:rsid w:val="00A71372"/>
    <w:rsid w:val="00A941F2"/>
    <w:rsid w:val="00AA23A4"/>
    <w:rsid w:val="00AB108F"/>
    <w:rsid w:val="00AB5B68"/>
    <w:rsid w:val="00AD016D"/>
    <w:rsid w:val="00AD4160"/>
    <w:rsid w:val="00AD6608"/>
    <w:rsid w:val="00AF1E36"/>
    <w:rsid w:val="00B00168"/>
    <w:rsid w:val="00B00DC4"/>
    <w:rsid w:val="00B01F20"/>
    <w:rsid w:val="00B13739"/>
    <w:rsid w:val="00B14C11"/>
    <w:rsid w:val="00B14F34"/>
    <w:rsid w:val="00B23C7D"/>
    <w:rsid w:val="00B37ED6"/>
    <w:rsid w:val="00B5182A"/>
    <w:rsid w:val="00B548E9"/>
    <w:rsid w:val="00B73C31"/>
    <w:rsid w:val="00B74050"/>
    <w:rsid w:val="00B833F5"/>
    <w:rsid w:val="00B93E2C"/>
    <w:rsid w:val="00BB5A26"/>
    <w:rsid w:val="00BC1FAA"/>
    <w:rsid w:val="00BC370D"/>
    <w:rsid w:val="00BC7538"/>
    <w:rsid w:val="00BC75C1"/>
    <w:rsid w:val="00BC7E8B"/>
    <w:rsid w:val="00BD1F5D"/>
    <w:rsid w:val="00BD61FB"/>
    <w:rsid w:val="00BE6890"/>
    <w:rsid w:val="00C06749"/>
    <w:rsid w:val="00C07F74"/>
    <w:rsid w:val="00C10699"/>
    <w:rsid w:val="00C11E16"/>
    <w:rsid w:val="00C25190"/>
    <w:rsid w:val="00C35C32"/>
    <w:rsid w:val="00C4572B"/>
    <w:rsid w:val="00C46E64"/>
    <w:rsid w:val="00C55D5B"/>
    <w:rsid w:val="00C5677D"/>
    <w:rsid w:val="00C63BAB"/>
    <w:rsid w:val="00C65ECD"/>
    <w:rsid w:val="00C7184B"/>
    <w:rsid w:val="00C833F0"/>
    <w:rsid w:val="00C86ABA"/>
    <w:rsid w:val="00C90DE4"/>
    <w:rsid w:val="00C911C7"/>
    <w:rsid w:val="00C92939"/>
    <w:rsid w:val="00C94705"/>
    <w:rsid w:val="00C9489B"/>
    <w:rsid w:val="00C977DE"/>
    <w:rsid w:val="00CA4B34"/>
    <w:rsid w:val="00CB1721"/>
    <w:rsid w:val="00CB4C47"/>
    <w:rsid w:val="00CB556C"/>
    <w:rsid w:val="00CB6FF4"/>
    <w:rsid w:val="00CC2659"/>
    <w:rsid w:val="00CD14F1"/>
    <w:rsid w:val="00CD3BF4"/>
    <w:rsid w:val="00CE5398"/>
    <w:rsid w:val="00CE61FD"/>
    <w:rsid w:val="00CF2334"/>
    <w:rsid w:val="00CF6A84"/>
    <w:rsid w:val="00D03791"/>
    <w:rsid w:val="00D07A32"/>
    <w:rsid w:val="00D17CA8"/>
    <w:rsid w:val="00D23814"/>
    <w:rsid w:val="00D238D9"/>
    <w:rsid w:val="00D3536C"/>
    <w:rsid w:val="00D45079"/>
    <w:rsid w:val="00D529B9"/>
    <w:rsid w:val="00D52D8C"/>
    <w:rsid w:val="00D57D7F"/>
    <w:rsid w:val="00D60F6E"/>
    <w:rsid w:val="00D96C61"/>
    <w:rsid w:val="00DB1D8B"/>
    <w:rsid w:val="00DB3581"/>
    <w:rsid w:val="00DC5EBB"/>
    <w:rsid w:val="00DD0EBE"/>
    <w:rsid w:val="00DE0B2B"/>
    <w:rsid w:val="00DE5DB5"/>
    <w:rsid w:val="00DF15B3"/>
    <w:rsid w:val="00DF1AFA"/>
    <w:rsid w:val="00E12C50"/>
    <w:rsid w:val="00E17579"/>
    <w:rsid w:val="00E268F1"/>
    <w:rsid w:val="00E34BC8"/>
    <w:rsid w:val="00E4006D"/>
    <w:rsid w:val="00E43FAB"/>
    <w:rsid w:val="00E47858"/>
    <w:rsid w:val="00E550A3"/>
    <w:rsid w:val="00E56F49"/>
    <w:rsid w:val="00E70DAB"/>
    <w:rsid w:val="00E729C8"/>
    <w:rsid w:val="00E80607"/>
    <w:rsid w:val="00E81F69"/>
    <w:rsid w:val="00EA020A"/>
    <w:rsid w:val="00EA3016"/>
    <w:rsid w:val="00EA737A"/>
    <w:rsid w:val="00EB33C6"/>
    <w:rsid w:val="00ED3D71"/>
    <w:rsid w:val="00EF55A7"/>
    <w:rsid w:val="00EF6120"/>
    <w:rsid w:val="00F01B00"/>
    <w:rsid w:val="00F24E2C"/>
    <w:rsid w:val="00F337F9"/>
    <w:rsid w:val="00F458AE"/>
    <w:rsid w:val="00F461CD"/>
    <w:rsid w:val="00F468B5"/>
    <w:rsid w:val="00F50840"/>
    <w:rsid w:val="00F53DCA"/>
    <w:rsid w:val="00F554A2"/>
    <w:rsid w:val="00F60DF1"/>
    <w:rsid w:val="00F6317D"/>
    <w:rsid w:val="00F64310"/>
    <w:rsid w:val="00F666B9"/>
    <w:rsid w:val="00F72B1D"/>
    <w:rsid w:val="00F72DBD"/>
    <w:rsid w:val="00F9158A"/>
    <w:rsid w:val="00FA0159"/>
    <w:rsid w:val="00FA716A"/>
    <w:rsid w:val="00FB15C9"/>
    <w:rsid w:val="00FC4E48"/>
    <w:rsid w:val="00FC675A"/>
    <w:rsid w:val="00FD23B1"/>
    <w:rsid w:val="00FD2F0C"/>
    <w:rsid w:val="00FE18D5"/>
    <w:rsid w:val="00FE36CD"/>
    <w:rsid w:val="00FF3EA5"/>
    <w:rsid w:val="00FF7604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9092E4"/>
  <w15:docId w15:val="{FE69E1F7-2DDD-4AF2-880D-0AC13DCA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1FD"/>
    <w:pPr>
      <w:widowControl w:val="0"/>
      <w:tabs>
        <w:tab w:val="center" w:pos="4153"/>
        <w:tab w:val="right" w:pos="8306"/>
      </w:tabs>
      <w:spacing w:after="240" w:line="360" w:lineRule="auto"/>
    </w:pPr>
    <w:rPr>
      <w:rFonts w:ascii="Arial" w:eastAsia="Times New Roman" w:hAnsi="Arial" w:cs="Arial"/>
      <w:bCs/>
    </w:rPr>
  </w:style>
  <w:style w:type="paragraph" w:styleId="Heading1">
    <w:name w:val="heading 1"/>
    <w:aliases w:val="Outline1"/>
    <w:basedOn w:val="Normal"/>
    <w:next w:val="Normal"/>
    <w:link w:val="Heading1Char"/>
    <w:autoRedefine/>
    <w:uiPriority w:val="99"/>
    <w:qFormat/>
    <w:rsid w:val="005B2DAD"/>
    <w:pPr>
      <w:keepNext/>
      <w:keepLines/>
      <w:spacing w:before="240" w:after="12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aliases w:val="Outline2"/>
    <w:basedOn w:val="Normal"/>
    <w:next w:val="Normal"/>
    <w:link w:val="Heading2Char"/>
    <w:uiPriority w:val="99"/>
    <w:unhideWhenUsed/>
    <w:qFormat/>
    <w:rsid w:val="003973C7"/>
    <w:pPr>
      <w:keepNext/>
      <w:keepLines/>
      <w:spacing w:before="360"/>
      <w:outlineLvl w:val="1"/>
    </w:pPr>
    <w:rPr>
      <w:rFonts w:eastAsiaTheme="majorEastAsia" w:cstheme="minorHAns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7896"/>
    <w:pPr>
      <w:keepNext/>
      <w:keepLines/>
      <w:spacing w:before="120"/>
      <w:outlineLvl w:val="2"/>
    </w:pPr>
    <w:rPr>
      <w:rFonts w:eastAsiaTheme="majorEastAsia" w:cstheme="minorHAnsi"/>
      <w:b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7896"/>
    <w:pPr>
      <w:keepNext/>
      <w:keepLines/>
      <w:outlineLvl w:val="3"/>
    </w:pPr>
    <w:rPr>
      <w:rFonts w:eastAsiaTheme="majorEastAsia" w:cstheme="minorHAnsi"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176932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17693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rsid w:val="005B2DAD"/>
    <w:rPr>
      <w:rFonts w:ascii="Arial" w:eastAsiaTheme="majorEastAsia" w:hAnsi="Arial" w:cs="Arial"/>
      <w:b/>
      <w:bCs/>
      <w:sz w:val="28"/>
      <w:szCs w:val="32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9"/>
    <w:rsid w:val="003973C7"/>
    <w:rPr>
      <w:rFonts w:ascii="Arial" w:eastAsiaTheme="majorEastAsia" w:hAnsi="Arial" w:cstheme="minorHAns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7896"/>
    <w:rPr>
      <w:rFonts w:eastAsiaTheme="majorEastAsia" w:cstheme="minorHAnsi"/>
      <w:b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77896"/>
    <w:rPr>
      <w:rFonts w:eastAsiaTheme="majorEastAsia" w:cstheme="minorHAns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76932"/>
    <w:rPr>
      <w:rFonts w:asciiTheme="majorHAnsi" w:eastAsiaTheme="majorEastAsia" w:hAnsiTheme="majorHAnsi" w:cstheme="majorBidi"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93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99"/>
    <w:qFormat/>
    <w:rsid w:val="00777896"/>
    <w:pPr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777896"/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231968"/>
    <w:pPr>
      <w:ind w:left="720"/>
    </w:pPr>
  </w:style>
  <w:style w:type="paragraph" w:customStyle="1" w:styleId="Typeface">
    <w:name w:val="Typeface"/>
    <w:basedOn w:val="Normal"/>
    <w:qFormat/>
    <w:rsid w:val="00AD6608"/>
    <w:rPr>
      <w:rFonts w:ascii="Courier New" w:hAnsi="Courier New" w:cs="Courier New"/>
      <w:sz w:val="20"/>
      <w:szCs w:val="18"/>
    </w:rPr>
  </w:style>
  <w:style w:type="paragraph" w:customStyle="1" w:styleId="Reviewercomment">
    <w:name w:val="Reviewer comment"/>
    <w:basedOn w:val="Normal"/>
    <w:next w:val="Normal"/>
    <w:link w:val="ReviewercommentChar"/>
    <w:qFormat/>
    <w:rsid w:val="00566E0E"/>
    <w:rPr>
      <w:i/>
    </w:rPr>
  </w:style>
  <w:style w:type="character" w:customStyle="1" w:styleId="ReviewercommentChar">
    <w:name w:val="Reviewer comment Char"/>
    <w:basedOn w:val="DefaultParagraphFont"/>
    <w:link w:val="Reviewercomment"/>
    <w:rsid w:val="00566E0E"/>
    <w:rPr>
      <w:i/>
      <w:sz w:val="24"/>
    </w:rPr>
  </w:style>
  <w:style w:type="paragraph" w:styleId="Header">
    <w:name w:val="header"/>
    <w:basedOn w:val="Normal"/>
    <w:link w:val="HeaderChar"/>
    <w:uiPriority w:val="99"/>
    <w:rsid w:val="00EA3016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A3016"/>
    <w:rPr>
      <w:rFonts w:ascii="Arial" w:eastAsia="Times New Roman" w:hAnsi="Arial" w:cs="Arial"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EA301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A3016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A3016"/>
    <w:rPr>
      <w:rFonts w:ascii="Arial" w:eastAsia="Times New Roman" w:hAnsi="Arial" w:cs="Arial"/>
      <w:bCs/>
      <w:sz w:val="20"/>
      <w:szCs w:val="20"/>
    </w:rPr>
  </w:style>
  <w:style w:type="character" w:styleId="Hyperlink">
    <w:name w:val="Hyperlink"/>
    <w:basedOn w:val="DefaultParagraphFont"/>
    <w:uiPriority w:val="99"/>
    <w:rsid w:val="00EA3016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EA30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A30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016"/>
    <w:rPr>
      <w:rFonts w:ascii="Arial" w:eastAsia="Times New Roman" w:hAnsi="Arial" w:cs="Arial"/>
      <w:bCs/>
      <w:sz w:val="20"/>
      <w:szCs w:val="20"/>
    </w:rPr>
  </w:style>
  <w:style w:type="table" w:styleId="TableGrid">
    <w:name w:val="Table Grid"/>
    <w:basedOn w:val="TableNormal"/>
    <w:uiPriority w:val="59"/>
    <w:rsid w:val="00EA30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A3016"/>
    <w:pPr>
      <w:spacing w:line="240" w:lineRule="auto"/>
    </w:pPr>
    <w:rPr>
      <w:rFonts w:ascii="Calibri" w:hAnsi="Calibri" w:cs="Calibri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EA3016"/>
    <w:rPr>
      <w:rFonts w:ascii="Calibri" w:eastAsia="Times New Roman" w:hAnsi="Calibri" w:cs="Calibri"/>
      <w:bCs/>
      <w:noProof/>
      <w:sz w:val="28"/>
    </w:rPr>
  </w:style>
  <w:style w:type="table" w:styleId="PlainTable2">
    <w:name w:val="Plain Table 2"/>
    <w:basedOn w:val="TableNormal"/>
    <w:uiPriority w:val="42"/>
    <w:rsid w:val="00EA3016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A3016"/>
    <w:pPr>
      <w:jc w:val="center"/>
    </w:pPr>
    <w:rPr>
      <w:rFonts w:ascii="Calibri" w:hAnsi="Calibri" w:cs="Calibri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016"/>
    <w:rPr>
      <w:rFonts w:ascii="Calibri" w:eastAsia="Times New Roman" w:hAnsi="Calibri" w:cs="Calibri"/>
      <w:bCs/>
      <w:noProof/>
      <w:sz w:val="2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A301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EBB"/>
    <w:pPr>
      <w:spacing w:line="240" w:lineRule="auto"/>
    </w:pPr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EBB"/>
    <w:rPr>
      <w:rFonts w:ascii="Arial" w:eastAsia="Times New Roman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C5EBB"/>
    <w:pPr>
      <w:widowControl/>
      <w:tabs>
        <w:tab w:val="clear" w:pos="4153"/>
        <w:tab w:val="clear" w:pos="8306"/>
      </w:tabs>
      <w:spacing w:before="100" w:beforeAutospacing="1" w:after="100" w:afterAutospacing="1" w:line="240" w:lineRule="auto"/>
    </w:pPr>
    <w:rPr>
      <w:rFonts w:ascii="Times New Roman" w:hAnsi="Times New Roman" w:cs="Times New Roman"/>
      <w:bCs w:val="0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C5EBB"/>
    <w:rPr>
      <w:b/>
      <w:bCs/>
    </w:rPr>
  </w:style>
  <w:style w:type="paragraph" w:styleId="Revision">
    <w:name w:val="Revision"/>
    <w:hidden/>
    <w:uiPriority w:val="99"/>
    <w:semiHidden/>
    <w:rsid w:val="005818BA"/>
    <w:pPr>
      <w:spacing w:after="0" w:line="240" w:lineRule="auto"/>
    </w:pPr>
    <w:rPr>
      <w:rFonts w:ascii="Arial" w:eastAsia="Times New Roman" w:hAnsi="Arial" w:cs="Arial"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B7FD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6A84"/>
    <w:pPr>
      <w:keepNext/>
      <w:keepLines/>
      <w:spacing w:after="200" w:line="240" w:lineRule="auto"/>
    </w:pPr>
    <w:rPr>
      <w:i/>
      <w:i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D23B1"/>
    <w:rPr>
      <w:color w:val="808080"/>
    </w:rPr>
  </w:style>
  <w:style w:type="character" w:customStyle="1" w:styleId="cf01">
    <w:name w:val="cf01"/>
    <w:basedOn w:val="DefaultParagraphFont"/>
    <w:rsid w:val="009244FE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00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00E1"/>
    <w:rPr>
      <w:rFonts w:ascii="Arial" w:eastAsia="Times New Roman" w:hAnsi="Arial" w:cs="Arial"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900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1E933-C327-4625-80F5-812524FF1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hite</dc:creator>
  <cp:keywords/>
  <dc:description/>
  <cp:lastModifiedBy>Ian White</cp:lastModifiedBy>
  <cp:revision>3</cp:revision>
  <dcterms:created xsi:type="dcterms:W3CDTF">2023-01-30T15:18:00Z</dcterms:created>
  <dcterms:modified xsi:type="dcterms:W3CDTF">2023-01-30T15:19:00Z</dcterms:modified>
</cp:coreProperties>
</file>